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ean values of soil properties and standard deviation for each management type and ANOVA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values. Differences of soil properties between management types were analyzed by employing one-way analysis of variance and Tukey pair-wise comparisons. Significant ANOVA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values are shown in bold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05). Figures followed by different letters indicate differences among management types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05). Abbreviations: SAF, spruce age class forest; BAF, beech age class forest; BF, unmanaged beech forest; FUG, fertilized intensely managed grassland; FMG, fertilized mown pasture grazed by horse and cattle; UPG, unfertilized pasture grazed by sheep. Complete soil and site information for all 18 sampling sites is provided in Table 1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34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1701"/>
        <w:gridCol w:w="1701"/>
        <w:gridCol w:w="1701"/>
        <w:gridCol w:w="1559"/>
        <w:gridCol w:w="1560"/>
        <w:gridCol w:w="1559"/>
        <w:gridCol w:w="1499"/>
      </w:tblGrid>
      <w:tr>
        <w:trPr/>
        <w:tc>
          <w:tcPr>
            <w:tcW w:w="214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US"/>
              </w:rPr>
              <w:t>Soil property</w:t>
            </w:r>
          </w:p>
        </w:tc>
        <w:tc>
          <w:tcPr>
            <w:tcW w:w="9781" w:type="dxa"/>
            <w:gridSpan w:val="6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US"/>
              </w:rPr>
              <w:t>Management type</w:t>
            </w:r>
          </w:p>
        </w:tc>
        <w:tc>
          <w:tcPr>
            <w:tcW w:w="149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US"/>
              </w:rPr>
              <w:t>ANOVA</w:t>
            </w:r>
          </w:p>
        </w:tc>
      </w:tr>
      <w:tr>
        <w:trPr/>
        <w:tc>
          <w:tcPr>
            <w:tcW w:w="214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  <w:lang w:val="en-US"/>
              </w:rPr>
              <w:t>SAF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  <w:lang w:val="en-US"/>
              </w:rPr>
              <w:t>BAF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  <w:lang w:val="en-US"/>
              </w:rPr>
              <w:t>BF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  <w:lang w:val="en-US"/>
              </w:rPr>
              <w:t>FUG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  <w:lang w:val="en-US"/>
              </w:rPr>
              <w:t>FM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  <w:lang w:val="en-US"/>
              </w:rPr>
              <w:t>UPG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0"/>
                <w:lang w:val="en-US"/>
              </w:rPr>
              <w:t>pH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>4.7±0.9 b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>5.9±0.9 ab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>5.9±0.8 ab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>6.7±0.3 a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>6.1±0.7 ab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>6.9±0.4 a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  <w:lang w:val="en-US"/>
              </w:rPr>
              <w:t>0.011</w:t>
            </w:r>
          </w:p>
        </w:tc>
      </w:tr>
      <w:tr>
        <w:trPr/>
        <w:tc>
          <w:tcPr>
            <w:tcW w:w="214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0"/>
                <w:lang w:val="en-US"/>
              </w:rPr>
              <w:t xml:space="preserve">Organig C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0"/>
                <w:lang w:val="en-US"/>
              </w:rPr>
              <w:t>g kg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0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68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 xml:space="preserve">±5.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58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 xml:space="preserve">±19.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80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 xml:space="preserve">±22.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67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 xml:space="preserve">±12.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68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 xml:space="preserve">±16.8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63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 xml:space="preserve">±20.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>0.731</w:t>
            </w:r>
          </w:p>
        </w:tc>
      </w:tr>
      <w:tr>
        <w:trPr/>
        <w:tc>
          <w:tcPr>
            <w:tcW w:w="214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0"/>
                <w:lang w:val="en-US"/>
              </w:rPr>
              <w:t xml:space="preserve">Total 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0"/>
                <w:lang w:val="en-US"/>
              </w:rPr>
              <w:t>g kg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0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4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 xml:space="preserve">±0.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4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 xml:space="preserve">±1.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5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 xml:space="preserve">±1.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6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 xml:space="preserve">±1.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6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 xml:space="preserve">±1.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5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 xml:space="preserve">±1.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>0.247</w:t>
            </w:r>
          </w:p>
        </w:tc>
      </w:tr>
      <w:tr>
        <w:trPr/>
        <w:tc>
          <w:tcPr>
            <w:tcW w:w="214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0"/>
                <w:lang w:val="en-US"/>
              </w:rPr>
              <w:t xml:space="preserve">Sand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0"/>
                <w:lang w:val="en-US"/>
              </w:rPr>
              <w:t>g kg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0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43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 xml:space="preserve">±17.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75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 xml:space="preserve">±30.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66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 xml:space="preserve">±38.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67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 xml:space="preserve">±62.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56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 xml:space="preserve">±2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1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 xml:space="preserve">±145.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>0.967</w:t>
            </w:r>
          </w:p>
        </w:tc>
      </w:tr>
      <w:tr>
        <w:trPr/>
        <w:tc>
          <w:tcPr>
            <w:tcW w:w="214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0"/>
                <w:lang w:val="en-US"/>
              </w:rPr>
              <w:t xml:space="preserve">Sil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0"/>
                <w:lang w:val="en-US"/>
              </w:rPr>
              <w:t>g kg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0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520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 xml:space="preserve">±128.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565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 xml:space="preserve">±27.8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387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 xml:space="preserve">±100.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546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 xml:space="preserve">±98.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554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 xml:space="preserve">±121.8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533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 xml:space="preserve">±150.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>0.436</w:t>
            </w:r>
          </w:p>
        </w:tc>
      </w:tr>
      <w:tr>
        <w:trPr/>
        <w:tc>
          <w:tcPr>
            <w:tcW w:w="214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0"/>
                <w:lang w:val="en-US"/>
              </w:rPr>
              <w:t xml:space="preserve">Cla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0"/>
                <w:lang w:val="en-US"/>
              </w:rPr>
              <w:t>g kg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0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437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 xml:space="preserve">±114.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361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 xml:space="preserve">±39.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546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 xml:space="preserve">±112.8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387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 xml:space="preserve">±158.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390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 xml:space="preserve">±122.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353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 xml:space="preserve">±216.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</w:t>
            </w:r>
          </w:p>
        </w:tc>
        <w:tc>
          <w:tcPr>
            <w:tcW w:w="149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US"/>
              </w:rPr>
              <w:t>0.559</w:t>
            </w:r>
          </w:p>
        </w:tc>
      </w:tr>
    </w:tbl>
    <w:p>
      <w:pPr>
        <w:pStyle w:val="Normal"/>
        <w:spacing w:lineRule="auto" w:line="480"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SprechblasentextZeichen">
    <w:name w:val="Sprechblasentext Zeichen"/>
    <w:qFormat/>
    <w:rPr>
      <w:rFonts w:ascii="Tahoma" w:hAnsi="Tahoma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7T16:02:00Z</dcterms:created>
  <dc:creator>hnacke</dc:creator>
  <dc:description/>
  <cp:keywords/>
  <dc:language>en-US</dc:language>
  <cp:lastModifiedBy>Rolf Daniel</cp:lastModifiedBy>
  <cp:lastPrinted>2011-01-07T17:01:00Z</cp:lastPrinted>
  <dcterms:modified xsi:type="dcterms:W3CDTF">2011-01-28T14:40:00Z</dcterms:modified>
  <cp:revision>3</cp:revision>
  <dc:subject/>
  <dc:title/>
</cp:coreProperties>
</file>